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FAAC5" w14:textId="77777777" w:rsidR="006804D8" w:rsidRDefault="006804D8" w:rsidP="006804D8">
      <w:r>
        <w:t>&gt;Haplotype_0</w:t>
      </w:r>
    </w:p>
    <w:p w14:paraId="5C070C59" w14:textId="77777777" w:rsidR="006804D8" w:rsidRDefault="006804D8" w:rsidP="006804D8">
      <w:r>
        <w:t>ATATTACAATGTTTCTGATTATGGATGGCCGTATCTTTTTCTTAGTATATTGATGTTTTTTATCTTTACGGACTTTATGGTGTATTGGTTTCATCGTGGTTTACATCACCCAACATTATACCGATACCTTCATAAATTACATCATACATACAAATATACAACACCATTTTCATCTCATGCATTTAATCCTTGTGATGGATTTGGTCAAGGTTCACCATATTACGCATTTATTTTTTTATTTCCTATGCATAATTACCTTTTTGTTATTCTCTTTTTCGCTGTTAACCTATGGACAATTTCTATTCATGATCAAGTAGACTTTGGAGGTCATTTTGTGAACACAACAGGACACCATACAATTCATCATGTACTTTTTAATTACGACTATGGACAGTACTTTACCGTATGGGACCGTATTGGCGGAACTTATAAACCCGCACAACAGACGCATCTTTTTCCATTATTTACAAAAGGTGGACGCATTGAAGAGGTTG</w:t>
      </w:r>
    </w:p>
    <w:p w14:paraId="1571A8CC" w14:textId="77777777" w:rsidR="006804D8" w:rsidRDefault="006804D8" w:rsidP="006804D8">
      <w:r>
        <w:t>&gt;Haplotype_1</w:t>
      </w:r>
    </w:p>
    <w:p w14:paraId="44655441" w14:textId="77777777" w:rsidR="006804D8" w:rsidRDefault="006804D8" w:rsidP="006804D8">
      <w:r>
        <w:t>ATATTACAATGTTTCCGATTATGGATGGTCATATCTTTTTTTTAGTATATTGATGTTTTTTATTTTTACGGATTTTATGGTGTATTGGTTTCATCGTGGTTTACATCATCCAACATTATACCGATATCTTCATAAATTACATCATACATACAAATATACCACACCATTTTCATCGCATGCATTTAATCCTTGTGATGGATTTGGTCAAGGTTCACCATATTACGCATTTATTTTTTTATTTCCGATGCATAATTATCTTTTTGTGATTCTCTTTTTTGCCGTTAATTTATGGACCATCTCTATTCATGATCAGGTGGATTTTGGAGGGCATTTTGTCAACACAACCGGACATCATACAATTCATCATGTACTTTTTAATTACGACTATGGACAGTACTTTACCGTATGGGATCGTATTGGTGGAACATATAAACCGGCACAACAGACACATCATTTCCCATTATTTACAAAAGGTGGACGCAATGAAGAGGTTG</w:t>
      </w:r>
    </w:p>
    <w:p w14:paraId="7E5E19A7" w14:textId="77777777" w:rsidR="006804D8" w:rsidRDefault="006804D8" w:rsidP="006804D8">
      <w:r>
        <w:t>&gt;Haplotype_2</w:t>
      </w:r>
    </w:p>
    <w:p w14:paraId="7B0B05EA" w14:textId="77777777" w:rsidR="006804D8" w:rsidRDefault="006804D8" w:rsidP="006804D8">
      <w:r>
        <w:t>ATATTACAATGTTTCTGATTATGGATGGCCGTATCTTTTTCTTAGTATATTGATGTTTTTTATCTTTACGGACTTTATGGTATATTGGTTTCATCGTGGTTTACATCACCCAACATTATACCGATACCTTCATAAATTACATCATACATACAAATATACAACACCATTTTCATCTCATGCATTTAATCCTTGTGATGGATTTGGTCAAGGTTCACCATATTACGCATTTATTTTTTTATTTCCTATGCATAATTACCTTTTTGTTATTCTCTTTTTCGCTGTTAACCTATGGACAATCTCTATTCATGATCAAGTAGACTTTGGAGGTCATTTTGTGAACACAACAGGACACCATACAATTCATCATGTACTTTTTAATTACGACTATGGACAGTACTTTACCGTATGGGATCGTATTGGTGGAACATATAAACCGGCACAACAGACACATCATTTCCCATTATTTACAAAAGGTGGACGCAATGAAGAGGTTG</w:t>
      </w:r>
    </w:p>
    <w:p w14:paraId="70EED1B9" w14:textId="77777777" w:rsidR="006804D8" w:rsidRDefault="006804D8" w:rsidP="006804D8">
      <w:r>
        <w:t>&gt;Haplotype_3</w:t>
      </w:r>
    </w:p>
    <w:p w14:paraId="14F09FD2" w14:textId="77777777" w:rsidR="006804D8" w:rsidRDefault="006804D8" w:rsidP="006804D8">
      <w:r>
        <w:t>ATATTACAATGTTTCTGATTATGGATGGCCGTATCTTTTTCTTAGTATATTGATGTTTTTTATCTTTACGGACTTTATGGTGTATTGGTTTCATCGTGGTTTACATCACCCAACATTATACCGATACCTTCATAAATTACATCATACATACAAATATACAACACCATTTTCATCTCATGCATTTAATCCTTGTGATGGATTTGGTCAAGGTTCACCATATTACGCATTTATTTTTTTATTTCCTATGCATAATTACCTTTTTGTTATTCTCTTTTTCGCTGTTAACCTATGGACAATTTCTATTCATGATCAAGTAGACTTTGGAGGTCATTTTGTGAACACAACAGGACACCATACAATTCATCATGTACTTTTTAATTACGACTATGGACAGTACTTTACCGTATTGGACCGTATTGGCGGAACTTATAAACCCGCACAACAGACGCATCTTTTTCCATTATTTACAAAAGGTGGACGCATTGAAGAGGTTG</w:t>
      </w:r>
    </w:p>
    <w:p w14:paraId="6E2FE745" w14:textId="77777777" w:rsidR="006804D8" w:rsidRDefault="006804D8" w:rsidP="006804D8">
      <w:r>
        <w:t>&gt;Haplotype_4</w:t>
      </w:r>
    </w:p>
    <w:p w14:paraId="3EC833CF" w14:textId="77777777" w:rsidR="006804D8" w:rsidRDefault="006804D8" w:rsidP="006804D8">
      <w:r>
        <w:t>ATATTACAATGTTTCTGATTATGGATGGCCGTATCTTTTTCTTAGTATATTGATGTTTTTTATCTTTACGGACTTTATGGTGTATTGGTTTCATCGTGGTTTACATCACCCAACATTATACCGATACCTTCATAAATTACATCATACATACAAATATACAACACCATTTTCATCTCATGCATTTAATCCTTGTGATGGATTTGGTCAAGGTTCACCATATTACGCATTTATTTTTTTATTTCCGATGCATAATTATCTTTTTGTGATTCTCTTTTTTGCCGTTAATTTATGGACCATCTCTATTCATGATCAGGTGGATTTTGGAGGGCATTTTGTCAACACAACCGGACATCATACAATTCATCATGTACTTTTTAATTACGACTATGGAC</w:t>
      </w:r>
      <w:r>
        <w:lastRenderedPageBreak/>
        <w:t>AGTACTTTACCGTATGGGATCGTATTGGTGGAACATATAAACCGGCACAACAGACACATCATTTCCCATTATTTACAAAAGGTGGACGCAATGAAGAGGTTG</w:t>
      </w:r>
    </w:p>
    <w:p w14:paraId="21785BDA" w14:textId="77777777" w:rsidR="006804D8" w:rsidRDefault="006804D8" w:rsidP="006804D8">
      <w:r>
        <w:t>&gt;Haplotype_5</w:t>
      </w:r>
    </w:p>
    <w:p w14:paraId="216870E5" w14:textId="77777777" w:rsidR="006804D8" w:rsidRDefault="006804D8" w:rsidP="006804D8">
      <w:r>
        <w:t>ATATTACAATGTTTCTGATTATGGATGGCCGTATCTTTTTCTTAGTATATTGATGTTTTTTATCTTTACGGACTTTATGGTATATTGGTTTCATCGTGGTTTACATCACCCAACATTATACCGATACCTTCATAAATTACATCATACATACAAATATACAACACCATTTTCATCTCATGCATTTAATCCTTGTGATGGATTTGGTCAAGGTTCACCATATTACGCATTTATTTTTTTATTTCCTATGCATAATTACCTTTTTGTTATTCTCTTTTTCGCTGTTAACCTATGGACAATCTCTATTCATGATCAAGTAGACTTTGGAGGTCATTTTGTGAACACAACAGGACACCATACAATTCATCATGTACTTTTTAATTACGACTATGGACAGTACTTTACCGTATGGGACCGTATTGGCGGAACTTATAAACCCGCACAACAGACGCATCTTTTCCCATTATTTACAAAAGGTGGACGCATTGAAGAGGTTG</w:t>
      </w:r>
    </w:p>
    <w:p w14:paraId="3EBFCB98" w14:textId="77777777" w:rsidR="006804D8" w:rsidRDefault="006804D8" w:rsidP="006804D8">
      <w:r>
        <w:t>&gt;Haplotype_12</w:t>
      </w:r>
    </w:p>
    <w:p w14:paraId="5EF26E38" w14:textId="77777777" w:rsidR="006804D8" w:rsidRDefault="006804D8" w:rsidP="006804D8">
      <w:r>
        <w:t>ATATTACAATGTTTCTGATTATGGATGGCCGTATCTTTTTCTTAGTATATTGATGTTTTTTATCTTTACGGACTTTATGGTGTATTGGTTTCATCGTGGTTTACATCACCCAACATTATACCGATACCTTCATAAATTACATCATACATACAAATATACAACACCATTTTCATCTCATGCATTTAATCCTTGTGATGGATTTGGTCAAGGTTCACCATATTACGCATTTATTTTTTTATTTCCTATGCATAATTACCTTTTTGTTATTCTCTTTTTCGCTGTTAACCTATGGACAATTTCTATTCATGATCAAGTAGACTTTGGAGGTCATTTTGTGAACACAACAGGACACCATACAATTCATCATGTACTTTTTAATTACGACTATGGACAGTACTTTACCGTATGGGACCGTATTGGCGGAACTTATAAACCCGCACAACAGACGCATCTTTTTCCATTATTTACAAAAGGTGGACGCATTGAAGAGGTTGAGTCAACGAAGAAGATGGG</w:t>
      </w:r>
    </w:p>
    <w:p w14:paraId="157B38AE" w14:textId="77777777" w:rsidR="006804D8" w:rsidRDefault="006804D8" w:rsidP="006804D8">
      <w:r>
        <w:t>&gt;Haplotype_7</w:t>
      </w:r>
    </w:p>
    <w:p w14:paraId="333A38FD" w14:textId="77777777" w:rsidR="006804D8" w:rsidRDefault="006804D8" w:rsidP="006804D8">
      <w:r>
        <w:t>ATATTACAATGTTTCTGATTATGGATGGCCGTATCTTTTTCTTAGTATATTGATGTTTTTTATCTTTACGGACTTTATGGTGTATTGGTTTCATCGTGGTTTACATCACCCAACATTATACCGATACCTTCATAAATTACATCATACATACAAATATACAACACCATTTTCATCTCATGCATTTAATCCTTGTGATGGATTTGGTCAAGGTTCACCATATTACGCATTTATTTTTTTATTTCCTATGCATAATTACCTTTTTGTTATTCTCTTTTTCGCTGTTAACCTATGGACAATTTCTATTCATGATCAAGTAGACTTTGGAGGTCATTTTGTGAACACAACAGGACACCATACAATTCATCATGTACTTTTTAATTACGACTATGGACAGTACTTTACCGTATGGGATCGTATTGGTGGAACATATAAACCGGCACAACAGACACATCATTTCCCATTATTTACAAAAGGTGGACGCAATGAAGAGGTTG</w:t>
      </w:r>
    </w:p>
    <w:p w14:paraId="5BA90A37" w14:textId="77777777" w:rsidR="006804D8" w:rsidRDefault="006804D8" w:rsidP="006804D8">
      <w:r>
        <w:t>&gt;Haplotype_8</w:t>
      </w:r>
    </w:p>
    <w:p w14:paraId="7EF9C4AE" w14:textId="77777777" w:rsidR="006804D8" w:rsidRDefault="006804D8" w:rsidP="006804D8">
      <w:r>
        <w:t>ATATTACAATGTTTCTGATTATGGATGGCCGTATCTTTTTCTTAGTATATTGATGTTTTTTATCTTTACGGACTTTATGGTGTATTGGTTTCATCGTGGTTTACATCACCCAACATTATACCGATACCTTCATAAATTACATCATACATACAAATATACAACACCATTTTCATCTCATGCATTTAATCCTTGTGATGGATTTGGTCAAGGTTCACCATATTACGCATTTATTTTTTTATTTCCTATGCATAATTACCTTTTTGCTATTCTCTTTTTCGCTGTTAACCTATGGACAATTTCTATTCATGATCAAGTAGACTTTGGAGGTCATTTTGTGAACACAACAGGACACCATACAATTCATCATGTACTTTTTAATTACGACTATGGACAGTACTTTACCGTATGGGACCGTATTGGCGGAACTTATAAACCCGCACAACAGACGCATCTTTTTCCATTATTTACAAAAGGTGGACGCATTGAAGAGGTTG</w:t>
      </w:r>
    </w:p>
    <w:p w14:paraId="4EFB4C35" w14:textId="77777777" w:rsidR="006804D8" w:rsidRDefault="006804D8" w:rsidP="006804D8">
      <w:r>
        <w:t>&gt;Haplotype_9</w:t>
      </w:r>
    </w:p>
    <w:p w14:paraId="19A776FB" w14:textId="77777777" w:rsidR="006804D8" w:rsidRDefault="006804D8" w:rsidP="006804D8">
      <w:r>
        <w:t>ATATTACAATGTTTCTGATTATGGATGGCCGTATCTTTTTCTTAGTATATTGATGTTTTTTATCTTTACGGACTTTATGGTGTATTGGTTTCATCGTGGTTTACATCACCCAACATTATACCGATACCTTCATAAATTACATCATACATACAAATATACAACACCATTTTCATCTCATGCATTTAATCCTTGTGATGGATTTGGTCAAGGTTCACCATATTACGCATTTATTTTTTTATTTCCGATGCATAATTATCTTTTTGTGATTCTCTTTTTTGCCGTTAATTTATGGACCATCTCTATTCATGATCAGGT</w:t>
      </w:r>
      <w:r>
        <w:lastRenderedPageBreak/>
        <w:t>GGATTTTGGAGGGCATTTTGTCAACACAACCGGACATCATACAATTCATCATGTACTTTTTAATTACGACTATGGACAGTACTTTACCGTATGGGACCGTATTGGCGGAACTTATAAACCCGCACAACAGACGCATCTTTTTCCATTATTTACAAAAGGTGGACGCATTGAAGAGGTTG</w:t>
      </w:r>
    </w:p>
    <w:p w14:paraId="488C39F9" w14:textId="77777777" w:rsidR="006804D8" w:rsidRDefault="006804D8" w:rsidP="006804D8">
      <w:r>
        <w:t>&gt;Haplotype_10</w:t>
      </w:r>
    </w:p>
    <w:p w14:paraId="4698E78A" w14:textId="77777777" w:rsidR="006804D8" w:rsidRDefault="006804D8" w:rsidP="006804D8">
      <w:r>
        <w:t>ATATTACAATGTTTCTGATTATGGATGGCCGTATCTTTTTCTTAGTATATTGATGTTTTTTATCTTTACGGACTTTATGGTATATTGGTTTCATCGTGGTTTACATCATCCAACATTATACCGATACCTTCATAAATTACATCATACATACAAATATACAACACCATTTTCATCTCATGCATTTAATCCTTGTGATGGATTTGGTCAAGGTTCACCATATTACGCATTTATTTTTTTATTTCCGATGCATAATTACCTTTTTGTTATTCTCTTTTTCGCTGTTAACCTATGGACAATCTCTATTCATGATCAAGTAGACTTTGGAGGTCATTTTGTGAACACAACAGGACACCATACAATTCATCATGTACTTTTTAATTACGACTATGGACAGTACTTTACCGTATGGGACCGTATTGGCGGAACTTATAAACCCGCACAACAGACGCATCTTTTCCCATTATTTACAAAAGGTGGACGCAATGAAGAGGTTG</w:t>
      </w:r>
    </w:p>
    <w:p w14:paraId="72F76A0D" w14:textId="77777777" w:rsidR="006804D8" w:rsidRDefault="006804D8" w:rsidP="006804D8">
      <w:r>
        <w:t>&gt;Haplotype_11</w:t>
      </w:r>
    </w:p>
    <w:p w14:paraId="18AC7B85" w14:textId="77777777" w:rsidR="006804D8" w:rsidRDefault="006804D8" w:rsidP="006804D8">
      <w:r>
        <w:t>ATATTACAATGTTTCTGATTATGGATGGCCGTATCTTTTTCTTAGTATATTGATGTTTTTTATCTTTACGGACTTTATGGTATATTGGTTTCATCGTGGTTTACATCACCCAACATTATACCGATACCTTCATAAATTACATCATACATACAAATATACAACACCATTTTCATCTCATGCATTTAATCCTTGTGATGGATTTGGTCAAGGTTCACCATATTACGCATTTATTTTTTTATTTCCTATGCATAATTACCTTTTTGTTATTCTCTTTTTCGCTGTTAACCTATGGACAATCTCTATTCATGATCAAGTAGACTTTGGAGGTCATTTTGTGAACACAACAGGACACCATACAATTCATCATGTACTTTTTAATTACGACTATGGACAGTACTTTACCGTATGGGACCATATTGGCGGAACTTATAAACCCGCACAACAGACGCATCTTTTCCCATTATTTACAAAAGGTGGACGCATTGAAGAGGTTG</w:t>
      </w:r>
    </w:p>
    <w:p w14:paraId="2C0B6E77" w14:textId="77777777" w:rsidR="006804D8" w:rsidRDefault="006804D8" w:rsidP="006804D8">
      <w:r>
        <w:t>&gt;Haplotype_6</w:t>
      </w:r>
    </w:p>
    <w:p w14:paraId="4EAC9EAD" w14:textId="4D999A34" w:rsidR="0034605D" w:rsidRDefault="006804D8" w:rsidP="006804D8">
      <w:r>
        <w:t>ATATTACAATGTTTCCGATTATGGATGGTCATATCTTTTTTTAAGTATTTTGATGTTTTTTATCTTTACGGATTTTATGGTTTATTGGTTTCATCGTGGTTTACATCATCCCACATTATACCGATATCTTCATAAATTACATCATACATACAAATATACCACACCATTTTCATCTCATGCATTTAATCCTTGTGATGGATTTGGTCAAGGTTCACCATATTATGCATTTATTTTTTTATTTCCTATGCATAATTATCTTTTTGTTATTCTCTTTTTTGCCGTCAATTTATGGACCATCTCCATTCACGATCAGGTGGATTTTGGAGGGCATTTTGTTAACACAACCGGACATCATACAATTCATCATGTACTTTTTAATTACGACTACGGACAATACTTCACCGTATGGGATCGTATTGGTGGAACGTATAAACCGGCACAACAGACGCATCATTTCCCGTTATTTACAAAAGGTGGTCGTAATGAAGAGATGA</w:t>
      </w:r>
    </w:p>
    <w:sectPr w:rsidR="00346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C2"/>
    <w:rsid w:val="0034605D"/>
    <w:rsid w:val="004F53C2"/>
    <w:rsid w:val="0068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D7E28C-66CE-4972-9BD9-444399ED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8</Words>
  <Characters>5638</Characters>
  <Application>Microsoft Office Word</Application>
  <DocSecurity>0</DocSecurity>
  <Lines>46</Lines>
  <Paragraphs>13</Paragraphs>
  <ScaleCrop>false</ScaleCrop>
  <Company/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Hakim</dc:creator>
  <cp:keywords/>
  <dc:description/>
  <cp:lastModifiedBy>Jill Hakim</cp:lastModifiedBy>
  <cp:revision>2</cp:revision>
  <dcterms:created xsi:type="dcterms:W3CDTF">2022-11-16T13:05:00Z</dcterms:created>
  <dcterms:modified xsi:type="dcterms:W3CDTF">2022-11-16T13:06:00Z</dcterms:modified>
</cp:coreProperties>
</file>